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750F" w14:textId="7C315CDB" w:rsidR="00391F22" w:rsidRPr="0049468C" w:rsidRDefault="00F43D4F" w:rsidP="00A5542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D67AA">
        <w:rPr>
          <w:rFonts w:asciiTheme="majorBidi" w:hAnsiTheme="majorBidi" w:cstheme="majorBidi"/>
          <w:b/>
          <w:bCs/>
          <w:sz w:val="24"/>
          <w:szCs w:val="24"/>
        </w:rPr>
        <w:t xml:space="preserve">9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able of characteristics: </w:t>
      </w:r>
      <w:r w:rsidR="00CB00ED" w:rsidRPr="0049468C">
        <w:rPr>
          <w:rFonts w:asciiTheme="majorBidi" w:hAnsiTheme="majorBidi" w:cstheme="majorBidi"/>
          <w:b/>
          <w:bCs/>
          <w:sz w:val="24"/>
          <w:szCs w:val="24"/>
        </w:rPr>
        <w:t>UCT</w:t>
      </w:r>
      <w:r w:rsidR="00E50CC8" w:rsidRPr="004946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21F2B" w:rsidRPr="0049468C">
        <w:rPr>
          <w:rFonts w:asciiTheme="majorBidi" w:hAnsiTheme="majorBidi" w:cstheme="majorBidi"/>
          <w:b/>
          <w:bCs/>
          <w:sz w:val="24"/>
          <w:szCs w:val="24"/>
        </w:rPr>
        <w:t>(n=</w:t>
      </w:r>
      <w:r w:rsidR="00043A61" w:rsidRPr="0049468C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E21F2B" w:rsidRPr="0049468C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D1EA513" w14:textId="77777777" w:rsidR="00970843" w:rsidRPr="0049468C" w:rsidRDefault="00970843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4030" w:type="dxa"/>
        <w:tblInd w:w="-1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26"/>
        <w:gridCol w:w="1410"/>
        <w:gridCol w:w="1451"/>
        <w:gridCol w:w="1605"/>
        <w:gridCol w:w="1834"/>
        <w:gridCol w:w="1480"/>
        <w:gridCol w:w="1598"/>
        <w:gridCol w:w="3126"/>
      </w:tblGrid>
      <w:tr w:rsidR="00E6524B" w:rsidRPr="0049468C" w14:paraId="688354AE" w14:textId="77777777" w:rsidTr="000262D4">
        <w:trPr>
          <w:trHeight w:val="20"/>
        </w:trPr>
        <w:tc>
          <w:tcPr>
            <w:tcW w:w="1526" w:type="dxa"/>
            <w:shd w:val="clear" w:color="auto" w:fill="auto"/>
            <w:hideMark/>
          </w:tcPr>
          <w:p w14:paraId="4BAFC7EE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 Year</w:t>
            </w:r>
          </w:p>
        </w:tc>
        <w:tc>
          <w:tcPr>
            <w:tcW w:w="1410" w:type="dxa"/>
            <w:shd w:val="clear" w:color="auto" w:fill="auto"/>
            <w:hideMark/>
          </w:tcPr>
          <w:p w14:paraId="3195E362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1451" w:type="dxa"/>
            <w:shd w:val="clear" w:color="auto" w:fill="auto"/>
            <w:hideMark/>
          </w:tcPr>
          <w:p w14:paraId="5E40EBFC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udy design</w:t>
            </w:r>
          </w:p>
        </w:tc>
        <w:tc>
          <w:tcPr>
            <w:tcW w:w="1605" w:type="dxa"/>
          </w:tcPr>
          <w:p w14:paraId="7BAA0406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ealth service covered</w:t>
            </w:r>
          </w:p>
        </w:tc>
        <w:tc>
          <w:tcPr>
            <w:tcW w:w="1834" w:type="dxa"/>
            <w:shd w:val="clear" w:color="auto" w:fill="auto"/>
            <w:hideMark/>
          </w:tcPr>
          <w:p w14:paraId="44696672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rget group and PROGRESS Plus</w:t>
            </w:r>
          </w:p>
          <w:p w14:paraId="1A8BFE74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easures </w:t>
            </w:r>
          </w:p>
        </w:tc>
        <w:tc>
          <w:tcPr>
            <w:tcW w:w="1480" w:type="dxa"/>
          </w:tcPr>
          <w:p w14:paraId="07AD7638" w14:textId="77777777" w:rsidR="00970843" w:rsidRPr="0049468C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 of funding and providers</w:t>
            </w:r>
          </w:p>
        </w:tc>
        <w:tc>
          <w:tcPr>
            <w:tcW w:w="1598" w:type="dxa"/>
            <w:shd w:val="clear" w:color="auto" w:fill="auto"/>
            <w:hideMark/>
          </w:tcPr>
          <w:p w14:paraId="249D0029" w14:textId="77777777" w:rsidR="00970843" w:rsidRPr="00531A04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31A0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utcome(s)</w:t>
            </w:r>
          </w:p>
        </w:tc>
        <w:tc>
          <w:tcPr>
            <w:tcW w:w="3126" w:type="dxa"/>
            <w:shd w:val="clear" w:color="auto" w:fill="auto"/>
            <w:hideMark/>
          </w:tcPr>
          <w:p w14:paraId="361BF91D" w14:textId="77777777" w:rsidR="00970843" w:rsidRPr="00531A04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31A0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in Results</w:t>
            </w:r>
          </w:p>
          <w:p w14:paraId="6A30ADAA" w14:textId="3107A2F3" w:rsidR="00970843" w:rsidRPr="00531A04" w:rsidRDefault="00970843" w:rsidP="001E24E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31A0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s the intervention effective overall? (yes/no/</w:t>
            </w:r>
            <w:r w:rsidR="0008366E" w:rsidRPr="00531A0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531A0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conclusive)</w:t>
            </w:r>
          </w:p>
        </w:tc>
      </w:tr>
      <w:tr w:rsidR="0049468C" w:rsidRPr="0049468C" w14:paraId="09CA617C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761A5560" w14:textId="3B72FF4D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49468C">
              <w:rPr>
                <w:rFonts w:asciiTheme="majorBidi" w:hAnsiTheme="majorBidi" w:cstheme="majorBidi"/>
                <w:color w:val="000000"/>
              </w:rPr>
              <w:t>Pega</w:t>
            </w:r>
            <w:proofErr w:type="spellEnd"/>
            <w:r w:rsidRPr="0049468C">
              <w:rPr>
                <w:rFonts w:asciiTheme="majorBidi" w:hAnsiTheme="majorBidi" w:cstheme="majorBidi"/>
                <w:color w:val="000000"/>
              </w:rPr>
              <w:t xml:space="preserve"> 2022</w:t>
            </w:r>
          </w:p>
        </w:tc>
        <w:tc>
          <w:tcPr>
            <w:tcW w:w="1410" w:type="dxa"/>
            <w:shd w:val="clear" w:color="auto" w:fill="auto"/>
          </w:tcPr>
          <w:p w14:paraId="6B4A39F6" w14:textId="45B906BD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LMIC</w:t>
            </w:r>
          </w:p>
        </w:tc>
        <w:tc>
          <w:tcPr>
            <w:tcW w:w="1451" w:type="dxa"/>
            <w:shd w:val="clear" w:color="auto" w:fill="auto"/>
          </w:tcPr>
          <w:p w14:paraId="199E7666" w14:textId="66444B5D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Systematic review</w:t>
            </w:r>
          </w:p>
        </w:tc>
        <w:tc>
          <w:tcPr>
            <w:tcW w:w="1605" w:type="dxa"/>
          </w:tcPr>
          <w:p w14:paraId="6F30ED69" w14:textId="650C0C4B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health services in general</w:t>
            </w:r>
          </w:p>
        </w:tc>
        <w:tc>
          <w:tcPr>
            <w:tcW w:w="1834" w:type="dxa"/>
            <w:shd w:val="clear" w:color="auto" w:fill="auto"/>
          </w:tcPr>
          <w:p w14:paraId="1A408D76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</w:rPr>
              <w:t>Target</w:t>
            </w:r>
            <w:r w:rsidRPr="0049468C">
              <w:rPr>
                <w:rFonts w:asciiTheme="majorBidi" w:eastAsia="Times New Roman" w:hAnsiTheme="majorBidi" w:cstheme="majorBidi"/>
              </w:rPr>
              <w:t>: children and adults in LMICs</w:t>
            </w:r>
          </w:p>
          <w:p w14:paraId="397FB724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3A1C0A8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OGRESS Plus: </w:t>
            </w:r>
            <w:r w:rsidRPr="0049468C">
              <w:rPr>
                <w:rFonts w:asciiTheme="majorBidi" w:eastAsia="Times New Roman" w:hAnsiTheme="majorBidi" w:cstheme="majorBidi"/>
                <w:color w:val="000000"/>
              </w:rPr>
              <w:t>socio-economic status</w:t>
            </w:r>
          </w:p>
          <w:p w14:paraId="4310C47D" w14:textId="353C1B3F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80" w:type="dxa"/>
          </w:tcPr>
          <w:p w14:paraId="1F68F268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Funder: Not specified</w:t>
            </w:r>
          </w:p>
          <w:p w14:paraId="18283F8C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5B1AA770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754EC640" w14:textId="28965BC4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Provider: Not specified</w:t>
            </w:r>
          </w:p>
        </w:tc>
        <w:tc>
          <w:tcPr>
            <w:tcW w:w="1598" w:type="dxa"/>
            <w:shd w:val="clear" w:color="auto" w:fill="auto"/>
          </w:tcPr>
          <w:p w14:paraId="2B4B2D25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Healthcare utilization</w:t>
            </w:r>
          </w:p>
          <w:p w14:paraId="7E0FAE18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3A96BDC3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43FAC32C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061E46F4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healthcare expenditure</w:t>
            </w:r>
          </w:p>
          <w:p w14:paraId="5294BB8E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2EEC2A47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351EAAA7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Morbidity</w:t>
            </w:r>
          </w:p>
          <w:p w14:paraId="74859FBB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454DCBAF" w14:textId="777777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47C897C0" w14:textId="77777777" w:rsidR="00071595" w:rsidRPr="00531A04" w:rsidRDefault="00071595" w:rsidP="0049468C">
            <w:pPr>
              <w:rPr>
                <w:rFonts w:asciiTheme="majorBidi" w:hAnsiTheme="majorBidi" w:cstheme="majorBidi"/>
                <w:color w:val="000000"/>
              </w:rPr>
            </w:pPr>
          </w:p>
          <w:p w14:paraId="548BD110" w14:textId="1809B745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Other outcomes</w:t>
            </w:r>
          </w:p>
          <w:p w14:paraId="6A187318" w14:textId="12E04083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531A04">
              <w:rPr>
                <w:rFonts w:asciiTheme="majorBidi" w:hAnsiTheme="majorBidi" w:cstheme="majorBidi"/>
                <w:i/>
                <w:iCs/>
                <w:color w:val="000000"/>
              </w:rPr>
              <w:t>nutrition</w:t>
            </w:r>
          </w:p>
        </w:tc>
        <w:tc>
          <w:tcPr>
            <w:tcW w:w="3126" w:type="dxa"/>
            <w:shd w:val="clear" w:color="auto" w:fill="auto"/>
          </w:tcPr>
          <w:p w14:paraId="40179212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This body of evidence suggests that unconditional cash transfers may not impact health services use among children and adults in low- and middle-income countries.</w:t>
            </w:r>
          </w:p>
          <w:p w14:paraId="634B8405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31A04">
              <w:rPr>
                <w:rFonts w:asciiTheme="majorBidi" w:hAnsiTheme="majorBidi" w:cstheme="majorBidi"/>
                <w:b/>
                <w:bCs/>
                <w:color w:val="000000"/>
              </w:rPr>
              <w:t>No impact</w:t>
            </w:r>
          </w:p>
          <w:p w14:paraId="63149898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  <w:p w14:paraId="282EE4D3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Unconditional cash transfers probably or may improve:</w:t>
            </w:r>
          </w:p>
          <w:p w14:paraId="2A0D31D2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healthcare expenditure</w:t>
            </w:r>
          </w:p>
          <w:p w14:paraId="573CFD7C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31A04">
              <w:rPr>
                <w:rFonts w:asciiTheme="majorBidi" w:hAnsiTheme="majorBidi" w:cstheme="majorBidi"/>
                <w:b/>
                <w:bCs/>
                <w:color w:val="000000"/>
              </w:rPr>
              <w:t>moderate and low-certainty evidence</w:t>
            </w:r>
          </w:p>
          <w:p w14:paraId="59D560BA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69ECA1E0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cash transfers (UCTs) have probably had a large, clinically meaningful, beneficial effect on the likelihood of having had any illness</w:t>
            </w:r>
          </w:p>
          <w:p w14:paraId="7131F7F4" w14:textId="369F4AEA" w:rsidR="00071595" w:rsidRPr="00531A04" w:rsidRDefault="00071595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Positive</w:t>
            </w:r>
          </w:p>
          <w:p w14:paraId="360AF434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  <w:p w14:paraId="5D4742F5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Unconditional cash transfers probably or may improve:</w:t>
            </w:r>
          </w:p>
          <w:p w14:paraId="470444A6" w14:textId="11E0A991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some health outcomes (such as the likelihood of having secure access to food, and diversity in one's diet)</w:t>
            </w:r>
          </w:p>
        </w:tc>
      </w:tr>
      <w:tr w:rsidR="0049468C" w:rsidRPr="0049468C" w14:paraId="01F57101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5FE3F522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468C">
              <w:rPr>
                <w:rFonts w:asciiTheme="majorBidi" w:hAnsiTheme="majorBidi" w:cstheme="majorBidi"/>
                <w:color w:val="000000"/>
              </w:rPr>
              <w:lastRenderedPageBreak/>
              <w:t>Handa</w:t>
            </w:r>
            <w:proofErr w:type="spellEnd"/>
            <w:r w:rsidRPr="0049468C">
              <w:rPr>
                <w:rFonts w:asciiTheme="majorBidi" w:hAnsiTheme="majorBidi" w:cstheme="majorBidi"/>
                <w:color w:val="000000"/>
              </w:rPr>
              <w:t xml:space="preserve"> 2016</w:t>
            </w:r>
          </w:p>
          <w:p w14:paraId="12E5689B" w14:textId="0775BE2E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0" w:type="dxa"/>
            <w:shd w:val="clear" w:color="auto" w:fill="auto"/>
          </w:tcPr>
          <w:p w14:paraId="05EAAC59" w14:textId="5489324C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Zambia</w:t>
            </w:r>
          </w:p>
        </w:tc>
        <w:tc>
          <w:tcPr>
            <w:tcW w:w="1451" w:type="dxa"/>
            <w:shd w:val="clear" w:color="auto" w:fill="auto"/>
          </w:tcPr>
          <w:p w14:paraId="409EEA8B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Experimental</w:t>
            </w:r>
          </w:p>
          <w:p w14:paraId="16E298FE" w14:textId="2B98BC1A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(RCT)</w:t>
            </w:r>
          </w:p>
        </w:tc>
        <w:tc>
          <w:tcPr>
            <w:tcW w:w="1605" w:type="dxa"/>
          </w:tcPr>
          <w:p w14:paraId="0E1406C4" w14:textId="2451A783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maternal and child health services: antenatal care, skilled attendance at birth</w:t>
            </w:r>
          </w:p>
        </w:tc>
        <w:tc>
          <w:tcPr>
            <w:tcW w:w="1834" w:type="dxa"/>
            <w:shd w:val="clear" w:color="auto" w:fill="auto"/>
          </w:tcPr>
          <w:p w14:paraId="5D1F9996" w14:textId="5DCF3ABE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</w:rPr>
              <w:t xml:space="preserve">Target: pregnant women and children </w:t>
            </w:r>
          </w:p>
          <w:p w14:paraId="2053E570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4D95BA46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>PROGRESS Plus</w:t>
            </w:r>
          </w:p>
          <w:p w14:paraId="3154536A" w14:textId="51C232EE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 xml:space="preserve">Measure: place of residence </w:t>
            </w:r>
          </w:p>
        </w:tc>
        <w:tc>
          <w:tcPr>
            <w:tcW w:w="1480" w:type="dxa"/>
          </w:tcPr>
          <w:p w14:paraId="5850B84A" w14:textId="504F46D5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 xml:space="preserve">Funder: government </w:t>
            </w:r>
          </w:p>
          <w:p w14:paraId="2BBAC4D4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0B10C48E" w14:textId="41AC8CB4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 xml:space="preserve">Provider: government </w:t>
            </w:r>
          </w:p>
        </w:tc>
        <w:tc>
          <w:tcPr>
            <w:tcW w:w="1598" w:type="dxa"/>
            <w:shd w:val="clear" w:color="auto" w:fill="auto"/>
          </w:tcPr>
          <w:p w14:paraId="1D513429" w14:textId="281CDDF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Healthcare utilization </w:t>
            </w:r>
          </w:p>
        </w:tc>
        <w:tc>
          <w:tcPr>
            <w:tcW w:w="3126" w:type="dxa"/>
            <w:shd w:val="clear" w:color="auto" w:fill="auto"/>
          </w:tcPr>
          <w:p w14:paraId="51954205" w14:textId="78F9BC98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some positive impact was noticed in regards to better access to maternal health services, specifically skilled attendance at birth.</w:t>
            </w:r>
          </w:p>
          <w:p w14:paraId="7097F2A2" w14:textId="77777777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4F4AC1B1" w14:textId="0AEED733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531A04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ositive impact on utilization but not evidence of impact on health outcomes</w:t>
            </w:r>
          </w:p>
        </w:tc>
      </w:tr>
      <w:tr w:rsidR="0049468C" w:rsidRPr="0049468C" w14:paraId="74468A2C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548A1B0B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2D2D2D"/>
              </w:rPr>
            </w:pPr>
            <w:r w:rsidRPr="0049468C">
              <w:rPr>
                <w:rFonts w:asciiTheme="majorBidi" w:hAnsiTheme="majorBidi" w:cstheme="majorBidi"/>
                <w:color w:val="2D2D2D"/>
              </w:rPr>
              <w:t>Sibson 2018</w:t>
            </w:r>
          </w:p>
          <w:p w14:paraId="0DA0D9A9" w14:textId="4B0D91D3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0" w:type="dxa"/>
            <w:shd w:val="clear" w:color="auto" w:fill="auto"/>
          </w:tcPr>
          <w:p w14:paraId="6ECAD6FF" w14:textId="2E5B67C0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Niger</w:t>
            </w:r>
          </w:p>
        </w:tc>
        <w:tc>
          <w:tcPr>
            <w:tcW w:w="1451" w:type="dxa"/>
            <w:shd w:val="clear" w:color="auto" w:fill="auto"/>
          </w:tcPr>
          <w:p w14:paraId="2A3F6F3C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Experimental</w:t>
            </w:r>
          </w:p>
          <w:p w14:paraId="76A6F416" w14:textId="5E9B0D1D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(RCT)</w:t>
            </w:r>
          </w:p>
        </w:tc>
        <w:tc>
          <w:tcPr>
            <w:tcW w:w="1605" w:type="dxa"/>
          </w:tcPr>
          <w:p w14:paraId="7DEEEF24" w14:textId="16396D86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14:paraId="0A6638D1" w14:textId="01126EDB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</w:rPr>
              <w:t>Target</w:t>
            </w:r>
            <w:r w:rsidRPr="0049468C">
              <w:rPr>
                <w:rFonts w:asciiTheme="majorBidi" w:eastAsia="Times New Roman" w:hAnsiTheme="majorBidi" w:cstheme="majorBidi"/>
              </w:rPr>
              <w:t>: children</w:t>
            </w:r>
          </w:p>
          <w:p w14:paraId="0E9E64AC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6D88DD8B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>PROGRESS Plus</w:t>
            </w:r>
          </w:p>
          <w:p w14:paraId="525941B8" w14:textId="54498263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 xml:space="preserve">Measure: place of residence </w:t>
            </w:r>
          </w:p>
        </w:tc>
        <w:tc>
          <w:tcPr>
            <w:tcW w:w="1480" w:type="dxa"/>
          </w:tcPr>
          <w:p w14:paraId="680CEA6E" w14:textId="1976F1EE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Funder: not defined</w:t>
            </w:r>
          </w:p>
          <w:p w14:paraId="528A5B52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7376679E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Provider: not defined</w:t>
            </w:r>
          </w:p>
          <w:p w14:paraId="7FAC3FB8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453B239C" w14:textId="45B303F9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598" w:type="dxa"/>
            <w:shd w:val="clear" w:color="auto" w:fill="auto"/>
          </w:tcPr>
          <w:p w14:paraId="46610B39" w14:textId="03675232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Morbidity</w:t>
            </w:r>
          </w:p>
          <w:p w14:paraId="08D1E381" w14:textId="32AC17DD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126" w:type="dxa"/>
            <w:shd w:val="clear" w:color="auto" w:fill="auto"/>
          </w:tcPr>
          <w:p w14:paraId="41C2C66E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The modified UCT plus 4 months supplementary</w:t>
            </w:r>
          </w:p>
          <w:p w14:paraId="726164EE" w14:textId="77777777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feeding did not reduce the prevalence of Global Acute Malnutrition compared with the standard UCT plus 4 months supplementary feeding </w:t>
            </w:r>
          </w:p>
          <w:p w14:paraId="77117871" w14:textId="22649413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No </w:t>
            </w:r>
            <w:r w:rsidR="00071595" w:rsidRPr="00531A04">
              <w:rPr>
                <w:rFonts w:asciiTheme="majorBidi" w:eastAsia="Times New Roman" w:hAnsiTheme="majorBidi" w:cstheme="majorBidi"/>
              </w:rPr>
              <w:t>effect</w:t>
            </w:r>
          </w:p>
        </w:tc>
      </w:tr>
      <w:tr w:rsidR="0049468C" w:rsidRPr="0049468C" w14:paraId="2425550E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46F2B5F2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468C">
              <w:rPr>
                <w:rFonts w:asciiTheme="majorBidi" w:hAnsiTheme="majorBidi" w:cstheme="majorBidi"/>
                <w:color w:val="000000"/>
              </w:rPr>
              <w:t>Tonguet-Papucci</w:t>
            </w:r>
            <w:proofErr w:type="spellEnd"/>
            <w:r w:rsidRPr="0049468C">
              <w:rPr>
                <w:rFonts w:asciiTheme="majorBidi" w:hAnsiTheme="majorBidi" w:cstheme="majorBidi"/>
                <w:color w:val="000000"/>
              </w:rPr>
              <w:t xml:space="preserve"> 2017</w:t>
            </w:r>
          </w:p>
          <w:p w14:paraId="36523A58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00AD967A" w14:textId="62A01E72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0" w:type="dxa"/>
            <w:shd w:val="clear" w:color="auto" w:fill="auto"/>
          </w:tcPr>
          <w:p w14:paraId="1E72857D" w14:textId="03A7F7F0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Burkina Faso</w:t>
            </w:r>
          </w:p>
        </w:tc>
        <w:tc>
          <w:tcPr>
            <w:tcW w:w="1451" w:type="dxa"/>
            <w:shd w:val="clear" w:color="auto" w:fill="auto"/>
          </w:tcPr>
          <w:p w14:paraId="5D081D5D" w14:textId="78285BA3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Observational</w:t>
            </w:r>
          </w:p>
          <w:p w14:paraId="0BD93C9B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  <w:p w14:paraId="2A77C49C" w14:textId="3F506FAE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Qualitative</w:t>
            </w:r>
          </w:p>
        </w:tc>
        <w:tc>
          <w:tcPr>
            <w:tcW w:w="1605" w:type="dxa"/>
          </w:tcPr>
          <w:p w14:paraId="4FBE5C7D" w14:textId="342B582A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14:paraId="092646B2" w14:textId="75C0B5B1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</w:rPr>
              <w:t>Target</w:t>
            </w:r>
            <w:r w:rsidRPr="0049468C">
              <w:rPr>
                <w:rFonts w:asciiTheme="majorBidi" w:eastAsia="Times New Roman" w:hAnsiTheme="majorBidi" w:cstheme="majorBidi"/>
              </w:rPr>
              <w:t>: children</w:t>
            </w:r>
          </w:p>
          <w:p w14:paraId="1C72D423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C410267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GRESS Plus</w:t>
            </w:r>
          </w:p>
          <w:p w14:paraId="54EF185D" w14:textId="1083BEC5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sure</w:t>
            </w:r>
            <w:r w:rsidRPr="0049468C">
              <w:rPr>
                <w:rFonts w:asciiTheme="majorBidi" w:eastAsia="Times New Roman" w:hAnsiTheme="majorBidi" w:cstheme="majorBidi"/>
                <w:color w:val="000000"/>
              </w:rPr>
              <w:t>: socioeconomic status</w:t>
            </w:r>
          </w:p>
        </w:tc>
        <w:tc>
          <w:tcPr>
            <w:tcW w:w="1480" w:type="dxa"/>
          </w:tcPr>
          <w:p w14:paraId="34FC729A" w14:textId="7E52736F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Funder: international organization</w:t>
            </w:r>
          </w:p>
          <w:p w14:paraId="53C5437A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3252974C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Provider: international organization</w:t>
            </w:r>
          </w:p>
          <w:p w14:paraId="73868DFC" w14:textId="51BA8EBD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598" w:type="dxa"/>
            <w:shd w:val="clear" w:color="auto" w:fill="auto"/>
          </w:tcPr>
          <w:p w14:paraId="56E764E6" w14:textId="2A24EBA6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Healthcare expenditure</w:t>
            </w:r>
          </w:p>
          <w:p w14:paraId="6570FD1E" w14:textId="3AAB627B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5BEDE8D1" w14:textId="5109757D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2ED14E6" w14:textId="0C47A941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3434D318" w14:textId="6B2B86EC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Other outcomes</w:t>
            </w:r>
          </w:p>
          <w:p w14:paraId="236BCDF7" w14:textId="780C5EDC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531A04">
              <w:rPr>
                <w:rFonts w:asciiTheme="majorBidi" w:eastAsia="Times New Roman" w:hAnsiTheme="majorBidi" w:cstheme="majorBidi"/>
                <w:i/>
                <w:iCs/>
              </w:rPr>
              <w:t>Nutrition</w:t>
            </w:r>
          </w:p>
          <w:p w14:paraId="0DA00F97" w14:textId="5082DC76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  <w:p w14:paraId="47507515" w14:textId="74A874C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</w:p>
          <w:p w14:paraId="42425E21" w14:textId="41D6BDF3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531A04">
              <w:rPr>
                <w:rFonts w:asciiTheme="majorBidi" w:eastAsia="Times New Roman" w:hAnsiTheme="majorBidi" w:cstheme="majorBidi"/>
                <w:i/>
                <w:iCs/>
              </w:rPr>
              <w:t>stress</w:t>
            </w:r>
          </w:p>
          <w:p w14:paraId="2D8648DB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397E9FEF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3E9BAEE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1C3752C2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0C01F376" w14:textId="697DDA5E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126" w:type="dxa"/>
            <w:shd w:val="clear" w:color="auto" w:fill="auto"/>
          </w:tcPr>
          <w:p w14:paraId="4C581069" w14:textId="2C927F09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the availability of UCT supported families in spending more on healthcare to support the child’s health </w:t>
            </w:r>
          </w:p>
          <w:p w14:paraId="0B205297" w14:textId="7090D3F6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F206B04" w14:textId="4C0C079C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improvement in the quality of the child’s diet and to increase the overall food stores in the house</w:t>
            </w:r>
          </w:p>
          <w:p w14:paraId="048CBB66" w14:textId="25FDF5B9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18F623CA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cash transfers</w:t>
            </w:r>
          </w:p>
          <w:p w14:paraId="1AC8807E" w14:textId="35C7B0D5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reduced the stress and shame that occur when the family is hungry</w:t>
            </w:r>
          </w:p>
          <w:p w14:paraId="41E5B389" w14:textId="5F0134EB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49468C" w:rsidRPr="0049468C" w14:paraId="5A8634A1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4DBF645E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468C">
              <w:rPr>
                <w:rFonts w:asciiTheme="majorBidi" w:hAnsiTheme="majorBidi" w:cstheme="majorBidi"/>
                <w:color w:val="000000"/>
              </w:rPr>
              <w:t>Houngbe</w:t>
            </w:r>
            <w:proofErr w:type="spellEnd"/>
            <w:r w:rsidRPr="0049468C">
              <w:rPr>
                <w:rFonts w:asciiTheme="majorBidi" w:hAnsiTheme="majorBidi" w:cstheme="majorBidi"/>
                <w:color w:val="000000"/>
              </w:rPr>
              <w:t> 2017</w:t>
            </w:r>
          </w:p>
          <w:p w14:paraId="699A3B0B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202ACDC" w14:textId="33BCF09A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0" w:type="dxa"/>
            <w:shd w:val="clear" w:color="auto" w:fill="auto"/>
          </w:tcPr>
          <w:p w14:paraId="6BAE7685" w14:textId="5DDF54BA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Burkina Faso</w:t>
            </w:r>
          </w:p>
        </w:tc>
        <w:tc>
          <w:tcPr>
            <w:tcW w:w="1451" w:type="dxa"/>
            <w:shd w:val="clear" w:color="auto" w:fill="auto"/>
          </w:tcPr>
          <w:p w14:paraId="4C0653F1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Experimental</w:t>
            </w:r>
          </w:p>
          <w:p w14:paraId="1F05BD3C" w14:textId="29CF17B9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(RCT)</w:t>
            </w:r>
          </w:p>
        </w:tc>
        <w:tc>
          <w:tcPr>
            <w:tcW w:w="1605" w:type="dxa"/>
          </w:tcPr>
          <w:p w14:paraId="3A397672" w14:textId="7DE21CB8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14:paraId="6274C213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</w:rPr>
              <w:t>Target</w:t>
            </w:r>
            <w:r w:rsidRPr="0049468C">
              <w:rPr>
                <w:rFonts w:asciiTheme="majorBidi" w:eastAsia="Times New Roman" w:hAnsiTheme="majorBidi" w:cstheme="majorBidi"/>
              </w:rPr>
              <w:t>: children</w:t>
            </w:r>
          </w:p>
          <w:p w14:paraId="34462FBD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03A24187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PROGRESS Plus</w:t>
            </w:r>
          </w:p>
          <w:p w14:paraId="4981D07A" w14:textId="02B87FAF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sure</w:t>
            </w:r>
            <w:r w:rsidRPr="0049468C">
              <w:rPr>
                <w:rFonts w:asciiTheme="majorBidi" w:eastAsia="Times New Roman" w:hAnsiTheme="majorBidi" w:cstheme="majorBidi"/>
                <w:color w:val="000000"/>
              </w:rPr>
              <w:t>: socioeconomic status</w:t>
            </w:r>
          </w:p>
        </w:tc>
        <w:tc>
          <w:tcPr>
            <w:tcW w:w="1480" w:type="dxa"/>
          </w:tcPr>
          <w:p w14:paraId="2582FE73" w14:textId="464BD5E0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lastRenderedPageBreak/>
              <w:t>Funder: international organization</w:t>
            </w:r>
          </w:p>
          <w:p w14:paraId="1C2ACAC8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30B213D4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1427A2BA" w14:textId="130D9C8C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Provider: international organization</w:t>
            </w:r>
          </w:p>
        </w:tc>
        <w:tc>
          <w:tcPr>
            <w:tcW w:w="1598" w:type="dxa"/>
            <w:shd w:val="clear" w:color="auto" w:fill="auto"/>
          </w:tcPr>
          <w:p w14:paraId="68DCEE44" w14:textId="231086B2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lastRenderedPageBreak/>
              <w:t>Morbidity</w:t>
            </w:r>
          </w:p>
          <w:p w14:paraId="4F9A7B35" w14:textId="09DEADBE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126" w:type="dxa"/>
            <w:shd w:val="clear" w:color="auto" w:fill="auto"/>
          </w:tcPr>
          <w:p w14:paraId="23B3C527" w14:textId="77777777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No evidence that multiannual, seasonal UCTs reduced the </w:t>
            </w:r>
            <w:r w:rsidRPr="00531A04">
              <w:rPr>
                <w:rFonts w:asciiTheme="majorBidi" w:eastAsia="Times New Roman" w:hAnsiTheme="majorBidi" w:cstheme="majorBidi"/>
              </w:rPr>
              <w:lastRenderedPageBreak/>
              <w:t xml:space="preserve">cumulative incidence of wasting in young children. </w:t>
            </w:r>
          </w:p>
          <w:p w14:paraId="11130011" w14:textId="5E6687B0" w:rsidR="00AF3CE7" w:rsidRPr="00531A04" w:rsidRDefault="00AF3CE7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No effect</w:t>
            </w:r>
          </w:p>
          <w:p w14:paraId="707ED08E" w14:textId="6B0840F8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36B1564B" w14:textId="4C4839D0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No significant difference in children’s anthropometric measurements and stunting</w:t>
            </w:r>
          </w:p>
          <w:p w14:paraId="2DAF5022" w14:textId="77777777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4757E96" w14:textId="4C13C668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Inconclusive </w:t>
            </w:r>
          </w:p>
        </w:tc>
      </w:tr>
      <w:tr w:rsidR="0049468C" w:rsidRPr="0049468C" w14:paraId="3A12CA6A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7032D810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468C">
              <w:rPr>
                <w:rFonts w:asciiTheme="majorBidi" w:hAnsiTheme="majorBidi" w:cstheme="majorBidi"/>
                <w:color w:val="000000"/>
              </w:rPr>
              <w:lastRenderedPageBreak/>
              <w:t>Grellety</w:t>
            </w:r>
            <w:proofErr w:type="spellEnd"/>
            <w:r w:rsidRPr="0049468C">
              <w:rPr>
                <w:rFonts w:asciiTheme="majorBidi" w:hAnsiTheme="majorBidi" w:cstheme="majorBidi"/>
                <w:color w:val="000000"/>
              </w:rPr>
              <w:t xml:space="preserve"> 2017</w:t>
            </w:r>
          </w:p>
          <w:p w14:paraId="7E4D5DE4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79C0E8EB" w14:textId="72672114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10" w:type="dxa"/>
            <w:shd w:val="clear" w:color="auto" w:fill="auto"/>
          </w:tcPr>
          <w:p w14:paraId="78B46BF0" w14:textId="5BC259A8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Congo</w:t>
            </w:r>
          </w:p>
        </w:tc>
        <w:tc>
          <w:tcPr>
            <w:tcW w:w="1451" w:type="dxa"/>
            <w:shd w:val="clear" w:color="auto" w:fill="auto"/>
          </w:tcPr>
          <w:p w14:paraId="3AA8D139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Experimental</w:t>
            </w:r>
          </w:p>
          <w:p w14:paraId="3C9DDE08" w14:textId="796F3B84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(RCT)</w:t>
            </w:r>
          </w:p>
        </w:tc>
        <w:tc>
          <w:tcPr>
            <w:tcW w:w="1605" w:type="dxa"/>
          </w:tcPr>
          <w:p w14:paraId="0F5BBEE3" w14:textId="6674BA66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N/A</w:t>
            </w:r>
          </w:p>
        </w:tc>
        <w:tc>
          <w:tcPr>
            <w:tcW w:w="1834" w:type="dxa"/>
            <w:shd w:val="clear" w:color="auto" w:fill="auto"/>
          </w:tcPr>
          <w:p w14:paraId="3F5C234A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b/>
                <w:bCs/>
              </w:rPr>
              <w:t>Target</w:t>
            </w:r>
            <w:r w:rsidRPr="0049468C">
              <w:rPr>
                <w:rFonts w:asciiTheme="majorBidi" w:eastAsia="Times New Roman" w:hAnsiTheme="majorBidi" w:cstheme="majorBidi"/>
              </w:rPr>
              <w:t>: children</w:t>
            </w:r>
          </w:p>
          <w:p w14:paraId="4CC2A8EC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62D733CF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>PROGRESS Plus</w:t>
            </w:r>
          </w:p>
          <w:p w14:paraId="4DB6C61B" w14:textId="74EB7060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>Measure: socioeconomic status</w:t>
            </w:r>
          </w:p>
        </w:tc>
        <w:tc>
          <w:tcPr>
            <w:tcW w:w="1480" w:type="dxa"/>
          </w:tcPr>
          <w:p w14:paraId="6658BBE1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Funder: international organization</w:t>
            </w:r>
          </w:p>
          <w:p w14:paraId="168F415B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77DAEA1F" w14:textId="0E68A208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Provider: international organization</w:t>
            </w:r>
          </w:p>
        </w:tc>
        <w:tc>
          <w:tcPr>
            <w:tcW w:w="1598" w:type="dxa"/>
            <w:shd w:val="clear" w:color="auto" w:fill="auto"/>
          </w:tcPr>
          <w:p w14:paraId="2454B22E" w14:textId="4DA67377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Morbidity</w:t>
            </w:r>
          </w:p>
        </w:tc>
        <w:tc>
          <w:tcPr>
            <w:tcW w:w="3126" w:type="dxa"/>
            <w:shd w:val="clear" w:color="auto" w:fill="auto"/>
          </w:tcPr>
          <w:p w14:paraId="1F195694" w14:textId="77777777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hAnsiTheme="majorBidi" w:cstheme="majorBidi"/>
                <w:color w:val="000000"/>
              </w:rPr>
              <w:t>the hazard ratio of reaching full recovery from severe acute malnutrition was 35% higher in the intervention group than the</w:t>
            </w:r>
            <w:r w:rsidRPr="00531A04">
              <w:rPr>
                <w:rFonts w:asciiTheme="majorBidi" w:hAnsiTheme="majorBidi" w:cstheme="majorBidi"/>
                <w:color w:val="000000"/>
              </w:rPr>
              <w:br/>
              <w:t>control group. Positive impact was seen after 6 months where children re-gained their mid-upper arm circumference measurements and weight-for-height/length Z-scores</w:t>
            </w:r>
          </w:p>
          <w:p w14:paraId="14D2685B" w14:textId="77777777" w:rsidR="006D3250" w:rsidRPr="00531A04" w:rsidRDefault="006D3250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  <w:p w14:paraId="60445F8F" w14:textId="5C9D2CF4" w:rsidR="00AF3CE7" w:rsidRPr="00531A04" w:rsidRDefault="00AF3CE7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  <w:color w:val="000000"/>
              </w:rPr>
              <w:t>Positive</w:t>
            </w:r>
          </w:p>
        </w:tc>
      </w:tr>
      <w:tr w:rsidR="0049468C" w:rsidRPr="00026669" w14:paraId="19A5FF05" w14:textId="77777777" w:rsidTr="000262D4">
        <w:trPr>
          <w:trHeight w:val="20"/>
        </w:trPr>
        <w:tc>
          <w:tcPr>
            <w:tcW w:w="1526" w:type="dxa"/>
            <w:shd w:val="clear" w:color="auto" w:fill="auto"/>
          </w:tcPr>
          <w:p w14:paraId="516B1174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9468C">
              <w:rPr>
                <w:rFonts w:asciiTheme="majorBidi" w:hAnsiTheme="majorBidi" w:cstheme="majorBidi"/>
                <w:color w:val="000000"/>
              </w:rPr>
              <w:t>Briaux</w:t>
            </w:r>
            <w:proofErr w:type="spellEnd"/>
            <w:r w:rsidRPr="0049468C">
              <w:rPr>
                <w:rFonts w:asciiTheme="majorBidi" w:hAnsiTheme="majorBidi" w:cstheme="majorBidi"/>
                <w:color w:val="000000"/>
              </w:rPr>
              <w:t xml:space="preserve"> 2020</w:t>
            </w:r>
          </w:p>
          <w:p w14:paraId="13897D23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3982F05A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10" w:type="dxa"/>
            <w:shd w:val="clear" w:color="auto" w:fill="auto"/>
          </w:tcPr>
          <w:p w14:paraId="6F4B8F39" w14:textId="1C927412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Togo</w:t>
            </w:r>
          </w:p>
        </w:tc>
        <w:tc>
          <w:tcPr>
            <w:tcW w:w="1451" w:type="dxa"/>
            <w:shd w:val="clear" w:color="auto" w:fill="auto"/>
          </w:tcPr>
          <w:p w14:paraId="397B8D8A" w14:textId="77777777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Experimental</w:t>
            </w:r>
          </w:p>
          <w:p w14:paraId="40C27871" w14:textId="53F1A70C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 xml:space="preserve">(RCT) </w:t>
            </w:r>
          </w:p>
        </w:tc>
        <w:tc>
          <w:tcPr>
            <w:tcW w:w="1605" w:type="dxa"/>
          </w:tcPr>
          <w:p w14:paraId="7F934EE7" w14:textId="78A24EDF" w:rsidR="0049468C" w:rsidRPr="0049468C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49468C">
              <w:rPr>
                <w:rFonts w:asciiTheme="majorBidi" w:hAnsiTheme="majorBidi" w:cstheme="majorBidi"/>
                <w:color w:val="000000"/>
              </w:rPr>
              <w:t>package of community</w:t>
            </w:r>
            <w:r w:rsidRPr="0049468C">
              <w:rPr>
                <w:rFonts w:asciiTheme="majorBidi" w:hAnsiTheme="majorBidi" w:cstheme="majorBidi"/>
                <w:color w:val="000000"/>
              </w:rPr>
              <w:br/>
              <w:t>activities (including behavior change communication sessions, home visits, and integrated</w:t>
            </w:r>
            <w:r w:rsidRPr="0049468C">
              <w:rPr>
                <w:rFonts w:asciiTheme="majorBidi" w:hAnsiTheme="majorBidi" w:cstheme="majorBidi"/>
                <w:color w:val="000000"/>
              </w:rPr>
              <w:br/>
              <w:t xml:space="preserve">community case management of childhood illnesses and </w:t>
            </w:r>
            <w:r w:rsidRPr="0049468C">
              <w:rPr>
                <w:rFonts w:asciiTheme="majorBidi" w:hAnsiTheme="majorBidi" w:cstheme="majorBidi"/>
                <w:color w:val="000000"/>
              </w:rPr>
              <w:lastRenderedPageBreak/>
              <w:t xml:space="preserve">acute malnutrition </w:t>
            </w:r>
            <w:r w:rsidRPr="0049468C">
              <w:rPr>
                <w:rFonts w:asciiTheme="majorBidi" w:hAnsiTheme="majorBidi" w:cstheme="majorBidi"/>
                <w:color w:val="000000"/>
              </w:rPr>
              <w:br/>
              <w:t>delivered to mother–child pairs during the first “1,000 days” of life.</w:t>
            </w:r>
          </w:p>
        </w:tc>
        <w:tc>
          <w:tcPr>
            <w:tcW w:w="1834" w:type="dxa"/>
            <w:shd w:val="clear" w:color="auto" w:fill="auto"/>
          </w:tcPr>
          <w:p w14:paraId="05B8C736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49468C">
              <w:rPr>
                <w:rFonts w:asciiTheme="majorBidi" w:eastAsia="Times New Roman" w:hAnsiTheme="majorBidi" w:cstheme="majorBidi"/>
              </w:rPr>
              <w:lastRenderedPageBreak/>
              <w:t xml:space="preserve">Target: mothers and children </w:t>
            </w:r>
          </w:p>
          <w:p w14:paraId="1CBF2262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6B96D32E" w14:textId="77777777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>PROGRESS Plus</w:t>
            </w:r>
          </w:p>
          <w:p w14:paraId="5146FB8A" w14:textId="143073CA" w:rsidR="0049468C" w:rsidRPr="0049468C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9468C">
              <w:rPr>
                <w:rFonts w:asciiTheme="majorBidi" w:eastAsia="Times New Roman" w:hAnsiTheme="majorBidi" w:cstheme="majorBidi"/>
                <w:color w:val="000000"/>
              </w:rPr>
              <w:t xml:space="preserve">Measure: place of residence  </w:t>
            </w:r>
          </w:p>
        </w:tc>
        <w:tc>
          <w:tcPr>
            <w:tcW w:w="1480" w:type="dxa"/>
          </w:tcPr>
          <w:p w14:paraId="21D6CB66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>Funder: international organization (World Bank and UNICEF)</w:t>
            </w:r>
          </w:p>
          <w:p w14:paraId="4845D8AD" w14:textId="77777777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</w:p>
          <w:p w14:paraId="2B2CAE48" w14:textId="3A964FC5" w:rsidR="0049468C" w:rsidRPr="0049468C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49468C">
              <w:rPr>
                <w:rFonts w:asciiTheme="majorBidi" w:hAnsiTheme="majorBidi" w:cstheme="majorBidi"/>
                <w:shd w:val="clear" w:color="auto" w:fill="FFFFFF"/>
              </w:rPr>
              <w:t xml:space="preserve">Provider: government </w:t>
            </w:r>
          </w:p>
        </w:tc>
        <w:tc>
          <w:tcPr>
            <w:tcW w:w="1598" w:type="dxa"/>
            <w:shd w:val="clear" w:color="auto" w:fill="auto"/>
          </w:tcPr>
          <w:p w14:paraId="6C26CF21" w14:textId="337F1A20" w:rsidR="0049468C" w:rsidRPr="00531A04" w:rsidRDefault="0049468C" w:rsidP="0049468C">
            <w:pPr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eastAsia="Times New Roman" w:hAnsiTheme="majorBidi" w:cstheme="majorBidi"/>
              </w:rPr>
              <w:t>Child development</w:t>
            </w:r>
          </w:p>
        </w:tc>
        <w:tc>
          <w:tcPr>
            <w:tcW w:w="3126" w:type="dxa"/>
            <w:shd w:val="clear" w:color="auto" w:fill="auto"/>
          </w:tcPr>
          <w:p w14:paraId="2E1A0422" w14:textId="77777777" w:rsidR="0049468C" w:rsidRPr="00531A04" w:rsidRDefault="0049468C" w:rsidP="004946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31A04">
              <w:rPr>
                <w:rFonts w:asciiTheme="majorBidi" w:eastAsia="Times New Roman" w:hAnsiTheme="majorBidi" w:cstheme="majorBidi"/>
              </w:rPr>
              <w:t xml:space="preserve">UCTs had a protective effect on child’s linear growth in rural areas of Togo. </w:t>
            </w:r>
          </w:p>
          <w:p w14:paraId="371D6345" w14:textId="77777777" w:rsidR="0049468C" w:rsidRPr="00531A04" w:rsidRDefault="0049468C" w:rsidP="004946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  <w:p w14:paraId="27E51010" w14:textId="7D761C83" w:rsidR="0049468C" w:rsidRPr="00531A04" w:rsidRDefault="0049468C" w:rsidP="0049468C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531A04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Positive impact </w:t>
            </w:r>
          </w:p>
        </w:tc>
      </w:tr>
    </w:tbl>
    <w:p w14:paraId="7F019307" w14:textId="49A7BA27" w:rsidR="008B6686" w:rsidRPr="00026669" w:rsidRDefault="008B6686">
      <w:pPr>
        <w:rPr>
          <w:rFonts w:asciiTheme="majorBidi" w:hAnsiTheme="majorBidi" w:cstheme="majorBidi"/>
        </w:rPr>
      </w:pPr>
    </w:p>
    <w:sectPr w:rsidR="008B6686" w:rsidRPr="00026669" w:rsidSect="00391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M7EwMTA2MDQzMjJQ0lEKTi0uzszPAykwqgUA3B0HZSwAAAA="/>
  </w:docVars>
  <w:rsids>
    <w:rsidRoot w:val="003F7796"/>
    <w:rsid w:val="00005DAF"/>
    <w:rsid w:val="00015A87"/>
    <w:rsid w:val="000262D4"/>
    <w:rsid w:val="00026669"/>
    <w:rsid w:val="000410EA"/>
    <w:rsid w:val="00042954"/>
    <w:rsid w:val="00043A61"/>
    <w:rsid w:val="00050C9A"/>
    <w:rsid w:val="00071595"/>
    <w:rsid w:val="00074E0E"/>
    <w:rsid w:val="0008366E"/>
    <w:rsid w:val="000862B9"/>
    <w:rsid w:val="000C6F08"/>
    <w:rsid w:val="000D67AA"/>
    <w:rsid w:val="000E1F87"/>
    <w:rsid w:val="000E72A9"/>
    <w:rsid w:val="00106B9D"/>
    <w:rsid w:val="00145421"/>
    <w:rsid w:val="001637CC"/>
    <w:rsid w:val="0017408C"/>
    <w:rsid w:val="001D50D4"/>
    <w:rsid w:val="001E24EF"/>
    <w:rsid w:val="00214E01"/>
    <w:rsid w:val="002167B1"/>
    <w:rsid w:val="00227D93"/>
    <w:rsid w:val="002A5E34"/>
    <w:rsid w:val="002E631D"/>
    <w:rsid w:val="00302CFC"/>
    <w:rsid w:val="00327FC9"/>
    <w:rsid w:val="00366597"/>
    <w:rsid w:val="003815CA"/>
    <w:rsid w:val="00391F22"/>
    <w:rsid w:val="003F7796"/>
    <w:rsid w:val="00430A2B"/>
    <w:rsid w:val="004521A1"/>
    <w:rsid w:val="004741EB"/>
    <w:rsid w:val="0049468C"/>
    <w:rsid w:val="004A04AE"/>
    <w:rsid w:val="004E2349"/>
    <w:rsid w:val="00531A04"/>
    <w:rsid w:val="00577EAC"/>
    <w:rsid w:val="005917C4"/>
    <w:rsid w:val="00666E48"/>
    <w:rsid w:val="00692E87"/>
    <w:rsid w:val="00696074"/>
    <w:rsid w:val="006B09E2"/>
    <w:rsid w:val="006B5B96"/>
    <w:rsid w:val="006D3180"/>
    <w:rsid w:val="006D3250"/>
    <w:rsid w:val="007144A0"/>
    <w:rsid w:val="00730757"/>
    <w:rsid w:val="007A50D7"/>
    <w:rsid w:val="007A5D54"/>
    <w:rsid w:val="007C72BB"/>
    <w:rsid w:val="007D1759"/>
    <w:rsid w:val="00805853"/>
    <w:rsid w:val="00850EA6"/>
    <w:rsid w:val="0089594C"/>
    <w:rsid w:val="008B6686"/>
    <w:rsid w:val="008D6785"/>
    <w:rsid w:val="008E391F"/>
    <w:rsid w:val="008F0C54"/>
    <w:rsid w:val="009100A4"/>
    <w:rsid w:val="00970843"/>
    <w:rsid w:val="0097291A"/>
    <w:rsid w:val="009C19F8"/>
    <w:rsid w:val="009C55CB"/>
    <w:rsid w:val="009E2D5B"/>
    <w:rsid w:val="00A255FE"/>
    <w:rsid w:val="00A5542C"/>
    <w:rsid w:val="00A638DE"/>
    <w:rsid w:val="00AE19E1"/>
    <w:rsid w:val="00AF3CE7"/>
    <w:rsid w:val="00AF59B8"/>
    <w:rsid w:val="00B72327"/>
    <w:rsid w:val="00BB3D41"/>
    <w:rsid w:val="00BE0824"/>
    <w:rsid w:val="00BF2D70"/>
    <w:rsid w:val="00C27E66"/>
    <w:rsid w:val="00C35E00"/>
    <w:rsid w:val="00C361F9"/>
    <w:rsid w:val="00C77E76"/>
    <w:rsid w:val="00CB00ED"/>
    <w:rsid w:val="00CD7AE0"/>
    <w:rsid w:val="00D368DF"/>
    <w:rsid w:val="00D65095"/>
    <w:rsid w:val="00DA1198"/>
    <w:rsid w:val="00DB7C54"/>
    <w:rsid w:val="00DD029D"/>
    <w:rsid w:val="00DE1384"/>
    <w:rsid w:val="00DF0904"/>
    <w:rsid w:val="00E113DA"/>
    <w:rsid w:val="00E14E07"/>
    <w:rsid w:val="00E21F2B"/>
    <w:rsid w:val="00E50CC8"/>
    <w:rsid w:val="00E608B5"/>
    <w:rsid w:val="00E6524B"/>
    <w:rsid w:val="00E7197B"/>
    <w:rsid w:val="00EC05E3"/>
    <w:rsid w:val="00F34A96"/>
    <w:rsid w:val="00F4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0B72AC"/>
  <w15:chartTrackingRefBased/>
  <w15:docId w15:val="{E3FF2DA5-38F5-455E-A68F-A6D35FC45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6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14" ma:contentTypeDescription="Create a new document." ma:contentTypeScope="" ma:versionID="54d22a59c3ba6710871b48254bfbc1ab">
  <xsd:schema xmlns:xsd="http://www.w3.org/2001/XMLSchema" xmlns:xs="http://www.w3.org/2001/XMLSchema" xmlns:p="http://schemas.microsoft.com/office/2006/metadata/properties" xmlns:ns3="29aa738c-8d5a-4cf3-9b67-3653ffa7d219" xmlns:ns4="d2cb2c47-83fb-499c-8831-b65c0a411728" targetNamespace="http://schemas.microsoft.com/office/2006/metadata/properties" ma:root="true" ma:fieldsID="8eb54a5b6a16b140383719a5891006ee" ns3:_="" ns4:_="">
    <xsd:import namespace="29aa738c-8d5a-4cf3-9b67-3653ffa7d219"/>
    <xsd:import namespace="d2cb2c47-83fb-499c-8831-b65c0a4117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b2c47-83fb-499c-8831-b65c0a41172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550BAB-A04B-49EB-AD66-A3B368BB4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d2cb2c47-83fb-499c-8831-b65c0a411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5170EE-168B-4494-B11D-D339F245C6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1E2CC3-8044-417C-ABBD-EFF11B4D1B8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4</Pages>
  <Words>526</Words>
  <Characters>3454</Characters>
  <Application>Microsoft Office Word</Application>
  <DocSecurity>0</DocSecurity>
  <Lines>34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Sabine Salameh</cp:lastModifiedBy>
  <cp:revision>33</cp:revision>
  <dcterms:created xsi:type="dcterms:W3CDTF">2022-05-09T07:34:00Z</dcterms:created>
  <dcterms:modified xsi:type="dcterms:W3CDTF">2024-07-2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  <property fmtid="{D5CDD505-2E9C-101B-9397-08002B2CF9AE}" pid="3" name="GrammarlyDocumentId">
    <vt:lpwstr>cb7094123c8f71d6a3d87de0861aecc0842750dbee7848f9b3f18b9a7f6233e5</vt:lpwstr>
  </property>
</Properties>
</file>